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65400" w14:textId="42530F42" w:rsidR="005E572D" w:rsidRPr="00876F31" w:rsidRDefault="005E572D" w:rsidP="005E572D">
      <w:pPr>
        <w:rPr>
          <w:b/>
        </w:rPr>
      </w:pPr>
      <w:bookmarkStart w:id="0" w:name="_GoBack"/>
      <w:bookmarkEnd w:id="0"/>
      <w:r w:rsidRPr="00876F31">
        <w:rPr>
          <w:b/>
        </w:rPr>
        <w:t xml:space="preserve">Full UK Biobank acknowledgements </w:t>
      </w:r>
    </w:p>
    <w:p w14:paraId="3C918CF8" w14:textId="77777777" w:rsidR="005E572D" w:rsidRDefault="005E572D" w:rsidP="005E572D">
      <w:r>
        <w:t>Imaging Working Group and other relevant UK Biobank committees</w:t>
      </w:r>
    </w:p>
    <w:p w14:paraId="36D9E16F" w14:textId="77777777" w:rsidR="005E572D" w:rsidRDefault="005E572D" w:rsidP="005E572D">
      <w:r>
        <w:t>Imaging working group membership:</w:t>
      </w:r>
    </w:p>
    <w:p w14:paraId="5FAA22E8" w14:textId="77777777" w:rsidR="005E572D" w:rsidRDefault="005E572D" w:rsidP="005E572D">
      <w:r>
        <w:t>Chair: Prof Paul Matthews</w:t>
      </w:r>
    </w:p>
    <w:p w14:paraId="1D0A1858" w14:textId="77777777" w:rsidR="005E572D" w:rsidRDefault="005E572D" w:rsidP="005E572D">
      <w:r>
        <w:t>Division of Brain Sciences, Imperial College London</w:t>
      </w:r>
    </w:p>
    <w:p w14:paraId="27549753" w14:textId="77777777" w:rsidR="005E572D" w:rsidRDefault="005E572D" w:rsidP="005E572D">
      <w:r>
        <w:t>Assoc Prof Naomi Allen</w:t>
      </w:r>
    </w:p>
    <w:p w14:paraId="733E1D32" w14:textId="77777777" w:rsidR="005E572D" w:rsidRDefault="005E572D" w:rsidP="005E572D">
      <w:r>
        <w:t>Nuffield Department of Population Health, University of Oxford;</w:t>
      </w:r>
    </w:p>
    <w:p w14:paraId="30F30365" w14:textId="77777777" w:rsidR="005E572D" w:rsidRDefault="005E572D" w:rsidP="005E572D">
      <w:r>
        <w:t>&amp; UK Biobank Senior Epidemiologist</w:t>
      </w:r>
    </w:p>
    <w:p w14:paraId="75D619D2" w14:textId="77777777" w:rsidR="005E572D" w:rsidRDefault="005E572D" w:rsidP="005E572D">
      <w:r>
        <w:t>Prof Jimmy Bell</w:t>
      </w:r>
    </w:p>
    <w:p w14:paraId="31A98F37" w14:textId="77777777" w:rsidR="005E572D" w:rsidRDefault="005E572D" w:rsidP="005E572D">
      <w:r>
        <w:t>Department of Life Sciences, University of Westminster, London</w:t>
      </w:r>
    </w:p>
    <w:p w14:paraId="50E8099F" w14:textId="77777777" w:rsidR="005E572D" w:rsidRDefault="005E572D" w:rsidP="005E572D">
      <w:r>
        <w:t>Prof Andrew Blamire</w:t>
      </w:r>
    </w:p>
    <w:p w14:paraId="70C5EE07" w14:textId="77777777" w:rsidR="005E572D" w:rsidRDefault="005E572D" w:rsidP="005E572D">
      <w:r>
        <w:t>Newcastle Magnetic Resonance Centre, Newcastle University</w:t>
      </w:r>
    </w:p>
    <w:p w14:paraId="74497781" w14:textId="77777777" w:rsidR="005E572D" w:rsidRDefault="005E572D" w:rsidP="005E572D">
      <w:r>
        <w:t>Prof Sir Rory Collins</w:t>
      </w:r>
    </w:p>
    <w:p w14:paraId="417A7E88" w14:textId="77777777" w:rsidR="005E572D" w:rsidRDefault="005E572D" w:rsidP="005E572D">
      <w:r>
        <w:t>Nuffield Department of Population Health, University of Oxford;</w:t>
      </w:r>
    </w:p>
    <w:p w14:paraId="13550C30" w14:textId="77777777" w:rsidR="005E572D" w:rsidRDefault="005E572D" w:rsidP="005E572D">
      <w:r>
        <w:t>&amp; UK Biobank Principal Investigator</w:t>
      </w:r>
    </w:p>
    <w:p w14:paraId="40C14CAD" w14:textId="77777777" w:rsidR="005E572D" w:rsidRDefault="005E572D" w:rsidP="005E572D">
      <w:r>
        <w:t>Dr Tony Goldstone</w:t>
      </w:r>
    </w:p>
    <w:p w14:paraId="52A76E60" w14:textId="77777777" w:rsidR="005E572D" w:rsidRDefault="005E572D" w:rsidP="005E572D">
      <w:r>
        <w:t>Department of Medicine, Imperial College London</w:t>
      </w:r>
    </w:p>
    <w:p w14:paraId="7C42376E" w14:textId="77777777" w:rsidR="005E572D" w:rsidRDefault="005E572D" w:rsidP="005E572D">
      <w:r>
        <w:t>Prof Nicholas Harvey</w:t>
      </w:r>
    </w:p>
    <w:p w14:paraId="13558002" w14:textId="77777777" w:rsidR="005E572D" w:rsidRDefault="005E572D" w:rsidP="005E572D">
      <w:r>
        <w:t>MRC Lifecourse Epidemiology Unit, University of Southampton</w:t>
      </w:r>
    </w:p>
    <w:p w14:paraId="521C88BE" w14:textId="77777777" w:rsidR="005E572D" w:rsidRDefault="005E572D" w:rsidP="005E572D">
      <w:r>
        <w:t>Prof Alan Jackson</w:t>
      </w:r>
    </w:p>
    <w:p w14:paraId="2BB6CDD2" w14:textId="77777777" w:rsidR="005E572D" w:rsidRDefault="005E572D" w:rsidP="005E572D">
      <w:r>
        <w:t>The Wolfson Molecular Imaging Centre, University of Manchester</w:t>
      </w:r>
    </w:p>
    <w:p w14:paraId="1F02C13D" w14:textId="77777777" w:rsidR="005E572D" w:rsidRDefault="005E572D" w:rsidP="005E572D">
      <w:r>
        <w:t>Prof Paul Leeson</w:t>
      </w:r>
    </w:p>
    <w:p w14:paraId="47BC13BB" w14:textId="77777777" w:rsidR="005E572D" w:rsidRDefault="005E572D" w:rsidP="005E572D">
      <w:r>
        <w:t>Oxford Cardiovascular Clinical Research Facility, University of Oxford</w:t>
      </w:r>
    </w:p>
    <w:p w14:paraId="154DCD38" w14:textId="77777777" w:rsidR="005E572D" w:rsidRDefault="005E572D" w:rsidP="005E572D">
      <w:r>
        <w:t>Prof Karla Miller</w:t>
      </w:r>
    </w:p>
    <w:p w14:paraId="64C6A07A" w14:textId="77777777" w:rsidR="005E572D" w:rsidRDefault="005E572D" w:rsidP="005E572D">
      <w:r>
        <w:lastRenderedPageBreak/>
        <w:t>Oxford Centre for Functional MRI of the Brain, University of Oxford</w:t>
      </w:r>
    </w:p>
    <w:p w14:paraId="33075EEF" w14:textId="77777777" w:rsidR="005E572D" w:rsidRDefault="005E572D" w:rsidP="005E572D">
      <w:r>
        <w:t>Prof Stefan Neubauer</w:t>
      </w:r>
    </w:p>
    <w:p w14:paraId="3CD1BEE8" w14:textId="77777777" w:rsidR="005E572D" w:rsidRDefault="005E572D" w:rsidP="005E572D">
      <w:r>
        <w:t>Oxford Centre for Clinical Magnetic Resonance Research,</w:t>
      </w:r>
    </w:p>
    <w:p w14:paraId="55959A14" w14:textId="77777777" w:rsidR="005E572D" w:rsidRDefault="005E572D" w:rsidP="005E572D">
      <w:r>
        <w:t>University of Oxford</w:t>
      </w:r>
    </w:p>
    <w:p w14:paraId="6744DC43" w14:textId="77777777" w:rsidR="005E572D" w:rsidRDefault="005E572D" w:rsidP="005E572D">
      <w:r>
        <w:t>Prof Steffen Petersen</w:t>
      </w:r>
    </w:p>
    <w:p w14:paraId="57C2DEDD" w14:textId="77777777" w:rsidR="005E572D" w:rsidRDefault="005E572D" w:rsidP="005E572D">
      <w:r>
        <w:t>William Harvey Research Institute, Queen Mary College London</w:t>
      </w:r>
    </w:p>
    <w:p w14:paraId="69ECAD08" w14:textId="77777777" w:rsidR="005E572D" w:rsidRDefault="005E572D" w:rsidP="005E572D">
      <w:r>
        <w:t>Prof Stephen Smith</w:t>
      </w:r>
    </w:p>
    <w:p w14:paraId="37B70990" w14:textId="77777777" w:rsidR="005E572D" w:rsidRDefault="005E572D" w:rsidP="005E572D">
      <w:r>
        <w:t>Oxford Centre for Functional MRI of the Brain, University of Oxford</w:t>
      </w:r>
    </w:p>
    <w:p w14:paraId="03F6A43F" w14:textId="77777777" w:rsidR="005E572D" w:rsidRDefault="005E572D" w:rsidP="005E572D">
      <w:r>
        <w:t>Prof Cathie Sudlow</w:t>
      </w:r>
    </w:p>
    <w:p w14:paraId="2807AA94" w14:textId="77777777" w:rsidR="005E572D" w:rsidRDefault="005E572D" w:rsidP="005E572D">
      <w:r>
        <w:t>Centre for Clinical Brain Sciences, University of Edinburgh;</w:t>
      </w:r>
    </w:p>
    <w:p w14:paraId="4927B141" w14:textId="77777777" w:rsidR="005E572D" w:rsidRDefault="005E572D" w:rsidP="005E572D">
      <w:r>
        <w:t>&amp; UK Biobank Chief Scientist</w:t>
      </w:r>
    </w:p>
    <w:p w14:paraId="12C7DB04" w14:textId="77777777" w:rsidR="005E572D" w:rsidRDefault="005E572D" w:rsidP="005E572D">
      <w:r>
        <w:t>Clinical Trial Service Unit &amp; Epidemiological Studies Unit, University of Oxford:</w:t>
      </w:r>
    </w:p>
    <w:p w14:paraId="1829D81C" w14:textId="77777777" w:rsidR="005E572D" w:rsidRDefault="005E572D" w:rsidP="005E572D">
      <w:r>
        <w:t>Prof Martin Landray; Dr Alan Young; Dr Michael Lay</w:t>
      </w:r>
    </w:p>
    <w:p w14:paraId="185471BB" w14:textId="77777777" w:rsidR="005E572D" w:rsidRDefault="005E572D" w:rsidP="005E572D">
      <w:r>
        <w:t>UK Biobank Coordinating Centre:</w:t>
      </w:r>
    </w:p>
    <w:p w14:paraId="7A9BD850" w14:textId="77777777" w:rsidR="005E572D" w:rsidRDefault="005E572D" w:rsidP="005E572D">
      <w:r>
        <w:t>Ms Nicola Doherty (Senior Clinical Study Administrator);</w:t>
      </w:r>
    </w:p>
    <w:p w14:paraId="47C67CE8" w14:textId="77777777" w:rsidR="005E572D" w:rsidRDefault="005E572D" w:rsidP="005E572D">
      <w:r>
        <w:t>Mr Steven Garratt (Senior Project Manager);</w:t>
      </w:r>
    </w:p>
    <w:p w14:paraId="24B2B643" w14:textId="77777777" w:rsidR="005E572D" w:rsidRDefault="005E572D" w:rsidP="005E572D">
      <w:r>
        <w:t>Ms Kirsty Lomas (Programme Manager);</w:t>
      </w:r>
    </w:p>
    <w:p w14:paraId="7706E3FB" w14:textId="77777777" w:rsidR="005E572D" w:rsidRDefault="005E572D" w:rsidP="005E572D">
      <w:r>
        <w:t>Dr Tim Peakman (Deputy CEO);</w:t>
      </w:r>
    </w:p>
    <w:p w14:paraId="5E650480" w14:textId="77777777" w:rsidR="005E572D" w:rsidRDefault="005E572D" w:rsidP="005E572D">
      <w:r>
        <w:t>Mr Jonathan Sellors (Legal counsel); and</w:t>
      </w:r>
    </w:p>
    <w:p w14:paraId="646A8720" w14:textId="77777777" w:rsidR="005E572D" w:rsidRDefault="005E572D" w:rsidP="005E572D">
      <w:r>
        <w:t>Dr Simon Sheard (Director of Operations)</w:t>
      </w:r>
    </w:p>
    <w:p w14:paraId="65CED4A7" w14:textId="77777777" w:rsidR="005E572D" w:rsidRDefault="005E572D" w:rsidP="005E572D">
      <w:r>
        <w:t>UK Biobank Imaging Assessment Centre: Ms Sarah Hudson (Lead Radiographer)</w:t>
      </w:r>
    </w:p>
    <w:p w14:paraId="4AC0F870" w14:textId="77777777" w:rsidR="005E572D" w:rsidRDefault="005E572D" w:rsidP="005E572D">
      <w:r>
        <w:t>University of Edinburgh: Dr Lorna Gibson (Radiology Clinical Research Fellow)</w:t>
      </w:r>
    </w:p>
    <w:p w14:paraId="6807BE7F" w14:textId="77777777" w:rsidR="005E572D" w:rsidRDefault="005E572D" w:rsidP="005E572D">
      <w:r>
        <w:t>University of Cardiff: Ms Maggie Gregory (Participant Resource Centre Manager)</w:t>
      </w:r>
    </w:p>
    <w:p w14:paraId="0C23F7DD" w14:textId="77777777" w:rsidR="005E572D" w:rsidRDefault="005E572D" w:rsidP="005E572D">
      <w:r>
        <w:t>UK Biobank Executive Team</w:t>
      </w:r>
    </w:p>
    <w:p w14:paraId="5AE89813" w14:textId="77777777" w:rsidR="005E572D" w:rsidRDefault="005E572D" w:rsidP="005E572D">
      <w:r>
        <w:t>CEO: Prof Sir Rory Collins (University of Oxford/UK Biobank)</w:t>
      </w:r>
    </w:p>
    <w:p w14:paraId="281EF2FC" w14:textId="77777777" w:rsidR="005E572D" w:rsidRDefault="005E572D" w:rsidP="005E572D">
      <w:r>
        <w:t>Deputy CEO: Dr Tim Peakman (UK Biobank)</w:t>
      </w:r>
    </w:p>
    <w:p w14:paraId="465C7E78" w14:textId="77777777" w:rsidR="005E572D" w:rsidRDefault="005E572D" w:rsidP="005E572D">
      <w:r>
        <w:t>Chief Scientist: Prof Cathie Sudlow (University of Edinburgh/UK Biobank)</w:t>
      </w:r>
    </w:p>
    <w:p w14:paraId="656CA206" w14:textId="77777777" w:rsidR="005E572D" w:rsidRDefault="005E572D" w:rsidP="005E572D">
      <w:r>
        <w:t>Senior Epidemiologist: Assoc Prof Naomi Allen (University of Oxford/UK Biobank)</w:t>
      </w:r>
    </w:p>
    <w:p w14:paraId="1390B79E" w14:textId="77777777" w:rsidR="005E572D" w:rsidRDefault="005E572D" w:rsidP="005E572D">
      <w:r>
        <w:t>Legal Counsel: Mr Jonathan Sellors (UK Biobank)</w:t>
      </w:r>
    </w:p>
    <w:p w14:paraId="31E0F068" w14:textId="77777777" w:rsidR="005E572D" w:rsidRDefault="005E572D" w:rsidP="005E572D">
      <w:r>
        <w:t>Director of Operations: Mr Simon Sheard (UK Biobank)</w:t>
      </w:r>
    </w:p>
    <w:p w14:paraId="1D738E9D" w14:textId="77777777" w:rsidR="005E572D" w:rsidRDefault="005E572D" w:rsidP="005E572D">
      <w:r>
        <w:t>Finance Director: Mr Grant Nash (UK Biobank)</w:t>
      </w:r>
    </w:p>
    <w:p w14:paraId="7532E5CA" w14:textId="77777777" w:rsidR="005E572D" w:rsidRDefault="005E572D" w:rsidP="005E572D">
      <w:r>
        <w:t>Head of Communications: Mr Andrew Trehearne (University of Oxford/UK Biobank)</w:t>
      </w:r>
    </w:p>
    <w:p w14:paraId="3CA65E89" w14:textId="77777777" w:rsidR="005E572D" w:rsidRDefault="005E572D" w:rsidP="005E572D">
      <w:r>
        <w:t>Senior Study Administrator and Secretariat: Ms Nicola Doherty (UK Biobank)</w:t>
      </w:r>
    </w:p>
    <w:p w14:paraId="558573D4" w14:textId="77777777" w:rsidR="005E572D" w:rsidRDefault="005E572D" w:rsidP="005E572D">
      <w:r>
        <w:t>UK Biobank Steering Committee</w:t>
      </w:r>
    </w:p>
    <w:p w14:paraId="7BB95F7C" w14:textId="77777777" w:rsidR="005E572D" w:rsidRDefault="005E572D" w:rsidP="005E572D">
      <w:r>
        <w:t>Chair: Prof Sir Rory Collins (University of Oxford/UK Biobank)</w:t>
      </w:r>
    </w:p>
    <w:p w14:paraId="1190FF3A" w14:textId="77777777" w:rsidR="005E572D" w:rsidRDefault="005E572D" w:rsidP="005E572D">
      <w:r>
        <w:t>Assoc Prof Naomi Allen (UK Biobank)</w:t>
      </w:r>
    </w:p>
    <w:p w14:paraId="029C0C32" w14:textId="77777777" w:rsidR="005E572D" w:rsidRDefault="005E572D" w:rsidP="005E572D">
      <w:r>
        <w:t>Prof John Danesh (University of Cambridge)</w:t>
      </w:r>
    </w:p>
    <w:p w14:paraId="378C8F84" w14:textId="77777777" w:rsidR="005E572D" w:rsidRDefault="005E572D" w:rsidP="005E572D">
      <w:r>
        <w:t>Prof Paul Elliott (Imperial College London)</w:t>
      </w:r>
    </w:p>
    <w:p w14:paraId="266A7B05" w14:textId="77777777" w:rsidR="005E572D" w:rsidRDefault="005E572D" w:rsidP="005E572D">
      <w:r>
        <w:t>Prof John Gallacher (University of Oxford)</w:t>
      </w:r>
    </w:p>
    <w:p w14:paraId="5DFE44E8" w14:textId="77777777" w:rsidR="005E572D" w:rsidRDefault="005E572D" w:rsidP="005E572D">
      <w:r>
        <w:t>Prof Jane Green (University of Oxford)</w:t>
      </w:r>
    </w:p>
    <w:p w14:paraId="7EA66D2A" w14:textId="77777777" w:rsidR="005E572D" w:rsidRDefault="005E572D" w:rsidP="005E572D">
      <w:r>
        <w:t>Prof Paul Matthews (Imperial College London)</w:t>
      </w:r>
    </w:p>
    <w:p w14:paraId="51B6F23F" w14:textId="77777777" w:rsidR="005E572D" w:rsidRDefault="005E572D" w:rsidP="005E572D">
      <w:r>
        <w:t>Dr Tim Peakman (UK Biobank)</w:t>
      </w:r>
    </w:p>
    <w:p w14:paraId="72783CD1" w14:textId="77777777" w:rsidR="005E572D" w:rsidRDefault="005E572D" w:rsidP="005E572D">
      <w:r>
        <w:t>Prof Jill Pell (University of Glasgow)</w:t>
      </w:r>
    </w:p>
    <w:p w14:paraId="09C20747" w14:textId="77777777" w:rsidR="005E572D" w:rsidRDefault="005E572D" w:rsidP="005E572D">
      <w:r>
        <w:t>Assoc Prof Tim Sprosen (University of Oxford)</w:t>
      </w:r>
    </w:p>
    <w:p w14:paraId="739DF140" w14:textId="77777777" w:rsidR="005E572D" w:rsidRDefault="005E572D" w:rsidP="005E572D">
      <w:r>
        <w:t>Prof Cathie Sudlow (UK Biobank)</w:t>
      </w:r>
    </w:p>
    <w:p w14:paraId="0D3D28E0" w14:textId="77777777" w:rsidR="005E572D" w:rsidRDefault="005E572D" w:rsidP="005E572D">
      <w:r>
        <w:t>Secretariat: Nicola Doherty (UK Biobank)</w:t>
      </w:r>
    </w:p>
    <w:p w14:paraId="7E55E054" w14:textId="77777777" w:rsidR="005E572D" w:rsidRDefault="005E572D" w:rsidP="005E572D">
      <w:r>
        <w:t>UK Biobank Enhancement Working Group</w:t>
      </w:r>
    </w:p>
    <w:p w14:paraId="3F8BF73E" w14:textId="77777777" w:rsidR="005E572D" w:rsidRDefault="005E572D" w:rsidP="005E572D">
      <w:r>
        <w:t>Chair: Prof Paul Elliott (Imperial College London)</w:t>
      </w:r>
    </w:p>
    <w:p w14:paraId="7798E1C2" w14:textId="77777777" w:rsidR="005E572D" w:rsidRDefault="005E572D" w:rsidP="005E572D">
      <w:r>
        <w:t>Assoc Prof Naomi Allen (UK Biobank);</w:t>
      </w:r>
    </w:p>
    <w:p w14:paraId="3F19C052" w14:textId="77777777" w:rsidR="005E572D" w:rsidRDefault="005E572D" w:rsidP="005E572D">
      <w:r>
        <w:t>Prof Sir Rory Collins (UK Biobank / University of Oxford)</w:t>
      </w:r>
    </w:p>
    <w:p w14:paraId="59F3D28B" w14:textId="77777777" w:rsidR="005E572D" w:rsidRDefault="005E572D" w:rsidP="005E572D">
      <w:r>
        <w:t>Prof Frank Kelly (Kings College London)</w:t>
      </w:r>
    </w:p>
    <w:p w14:paraId="79E106A5" w14:textId="77777777" w:rsidR="005E572D" w:rsidRDefault="005E572D" w:rsidP="005E572D">
      <w:r>
        <w:t>Dr Julian Marchesi (Imperial College London and University of Cardiff)</w:t>
      </w:r>
    </w:p>
    <w:p w14:paraId="48C8D436" w14:textId="77777777" w:rsidR="005E572D" w:rsidRDefault="005E572D" w:rsidP="005E572D">
      <w:r>
        <w:t>Dr Tim Peakman (UK Biobank)</w:t>
      </w:r>
    </w:p>
    <w:p w14:paraId="5B820796" w14:textId="77777777" w:rsidR="005E572D" w:rsidRDefault="005E572D" w:rsidP="005E572D">
      <w:r>
        <w:t>Prof Naveed Sattar (University of Glasgow)</w:t>
      </w:r>
    </w:p>
    <w:p w14:paraId="2669FBE1" w14:textId="77777777" w:rsidR="005E572D" w:rsidRDefault="005E572D" w:rsidP="005E572D">
      <w:r>
        <w:t>Dr Augustin Scalbert (IARC, Lyons)</w:t>
      </w:r>
    </w:p>
    <w:p w14:paraId="4AF0C047" w14:textId="77777777" w:rsidR="005E572D" w:rsidRDefault="005E572D" w:rsidP="005E572D">
      <w:r>
        <w:t>Prof Cathie Sudlow (UK Biobank)</w:t>
      </w:r>
    </w:p>
    <w:p w14:paraId="110D3FF5" w14:textId="77777777" w:rsidR="005E572D" w:rsidRDefault="005E572D" w:rsidP="005E572D">
      <w:r>
        <w:t>Dr Ioanna Tzoulaki (Imperial College London)</w:t>
      </w:r>
    </w:p>
    <w:p w14:paraId="445B5D84" w14:textId="77777777" w:rsidR="005E572D" w:rsidRDefault="005E572D" w:rsidP="005E572D">
      <w:r>
        <w:t>Prof Tony Whetton (University of Manchester)</w:t>
      </w:r>
    </w:p>
    <w:p w14:paraId="001F5DAF" w14:textId="77777777" w:rsidR="005E572D" w:rsidRDefault="005E572D" w:rsidP="005E572D">
      <w:r>
        <w:t>Secretariat: Nicola Doherty (UK Biobank)</w:t>
      </w:r>
    </w:p>
    <w:p w14:paraId="4E59B60D" w14:textId="77777777" w:rsidR="005E572D" w:rsidRDefault="005E572D" w:rsidP="005E572D">
      <w:r>
        <w:t>Groups and individuals consulted on imaging project</w:t>
      </w:r>
    </w:p>
    <w:p w14:paraId="62A9E265" w14:textId="77777777" w:rsidR="005E572D" w:rsidRDefault="005E572D" w:rsidP="005E572D">
      <w:r>
        <w:t>Brain MRI Advisory Group</w:t>
      </w:r>
    </w:p>
    <w:p w14:paraId="2A5F2478" w14:textId="77777777" w:rsidR="005E572D" w:rsidRDefault="005E572D" w:rsidP="005E572D">
      <w:r>
        <w:t>Chair: Prof Steve Williams (Centre for Neuroimaging Sciences; London)</w:t>
      </w:r>
    </w:p>
    <w:p w14:paraId="1F06D907" w14:textId="77777777" w:rsidR="005E572D" w:rsidRDefault="005E572D" w:rsidP="005E572D">
      <w:r>
        <w:t>Prof John Ashburner (WT Centre for Neuroimaging; London)</w:t>
      </w:r>
    </w:p>
    <w:p w14:paraId="64C09551" w14:textId="77777777" w:rsidR="005E572D" w:rsidRDefault="005E572D" w:rsidP="005E572D">
      <w:r>
        <w:t>Prof Nick Fox (Dementia Research Centre; London)</w:t>
      </w:r>
    </w:p>
    <w:p w14:paraId="4B2D31F8" w14:textId="77777777" w:rsidR="005E572D" w:rsidRDefault="005E572D" w:rsidP="005E572D">
      <w:r>
        <w:t>Prof Paul Matthews (Division of Brain Sciences; Imperial College London)</w:t>
      </w:r>
    </w:p>
    <w:p w14:paraId="1FE2E65D" w14:textId="77777777" w:rsidR="005E572D" w:rsidRDefault="005E572D" w:rsidP="005E572D">
      <w:r>
        <w:t>Prof Karla Miller (Oxford Centre for Functional MRI of the Brain; Oxford)</w:t>
      </w:r>
    </w:p>
    <w:p w14:paraId="5EAC4D82" w14:textId="77777777" w:rsidR="005E572D" w:rsidRDefault="005E572D" w:rsidP="005E572D">
      <w:r>
        <w:t>Prof Tom Nichols (Institute for Digital Healthcare; Warwick)</w:t>
      </w:r>
    </w:p>
    <w:p w14:paraId="13265842" w14:textId="77777777" w:rsidR="005E572D" w:rsidRDefault="005E572D" w:rsidP="005E572D">
      <w:r>
        <w:t>Prof Stephen Smith (Oxford Centre for Functional MRI of the Brain; Oxford)</w:t>
      </w:r>
    </w:p>
    <w:p w14:paraId="4114A242" w14:textId="77777777" w:rsidR="005E572D" w:rsidRDefault="005E572D" w:rsidP="005E572D">
      <w:r>
        <w:t>Prof David Van Essen (NIH Human Connectome Project; Washington, USA)</w:t>
      </w:r>
    </w:p>
    <w:p w14:paraId="4FA1A65A" w14:textId="77777777" w:rsidR="005E572D" w:rsidRDefault="005E572D" w:rsidP="005E572D">
      <w:r>
        <w:t>Prof Meike Vernooij (Rotterdam Study; Holland)</w:t>
      </w:r>
    </w:p>
    <w:p w14:paraId="0777A583" w14:textId="77777777" w:rsidR="005E572D" w:rsidRDefault="005E572D" w:rsidP="005E572D">
      <w:r>
        <w:t>Prof Henry Volzke (German National Cohort; Germany)</w:t>
      </w:r>
    </w:p>
    <w:p w14:paraId="14154BC3" w14:textId="77777777" w:rsidR="005E572D" w:rsidRDefault="005E572D" w:rsidP="005E572D">
      <w:r>
        <w:t>Prof Nikolaus Weiskopf (WT Centre for Neuroimaging; London)</w:t>
      </w:r>
    </w:p>
    <w:p w14:paraId="10084206" w14:textId="77777777" w:rsidR="005E572D" w:rsidRDefault="005E572D" w:rsidP="005E572D">
      <w:r>
        <w:t>Other brain MRI experts consulted:</w:t>
      </w:r>
    </w:p>
    <w:p w14:paraId="27D98CEA" w14:textId="77777777" w:rsidR="005E572D" w:rsidRDefault="005E572D" w:rsidP="005E572D">
      <w:r>
        <w:t>Dr Christian Beckmann (Donders, Holland)</w:t>
      </w:r>
    </w:p>
    <w:p w14:paraId="5FFFB157" w14:textId="77777777" w:rsidR="005E572D" w:rsidRDefault="005E572D" w:rsidP="005E572D">
      <w:r>
        <w:t>Prof Michael Chappell (Oxford)</w:t>
      </w:r>
    </w:p>
    <w:p w14:paraId="6F43499E" w14:textId="77777777" w:rsidR="005E572D" w:rsidRDefault="005E572D" w:rsidP="005E572D">
      <w:r>
        <w:t>Dr Larry Clarke (NCI, USA)</w:t>
      </w:r>
    </w:p>
    <w:p w14:paraId="036C2BA3" w14:textId="77777777" w:rsidR="005E572D" w:rsidRDefault="005E572D" w:rsidP="005E572D">
      <w:r>
        <w:t>Prof Heidi Johansen-Berg (Oxford)</w:t>
      </w:r>
    </w:p>
    <w:p w14:paraId="67D2BBCB" w14:textId="77777777" w:rsidR="005E572D" w:rsidRDefault="005E572D" w:rsidP="005E572D">
      <w:r>
        <w:t>Prof Derek Jones (Cardiff)</w:t>
      </w:r>
    </w:p>
    <w:p w14:paraId="1A7B41B3" w14:textId="77777777" w:rsidR="005E572D" w:rsidRDefault="005E572D" w:rsidP="005E572D">
      <w:r>
        <w:t>Dr Thomas Okell (Oxford)</w:t>
      </w:r>
    </w:p>
    <w:p w14:paraId="05943989" w14:textId="77777777" w:rsidR="005E572D" w:rsidRDefault="005E572D" w:rsidP="005E572D">
      <w:r>
        <w:t>Dr Sebastien Ourselin (UCL London)</w:t>
      </w:r>
    </w:p>
    <w:p w14:paraId="226FF784" w14:textId="77777777" w:rsidR="005E572D" w:rsidRDefault="005E572D" w:rsidP="005E572D">
      <w:r>
        <w:t>Prof Geoff Parker (Manchester)</w:t>
      </w:r>
    </w:p>
    <w:p w14:paraId="3C774604" w14:textId="77777777" w:rsidR="005E572D" w:rsidRDefault="005E572D" w:rsidP="005E572D">
      <w:r>
        <w:t>Prof Tomas Paus (Nottingham/Rotman)</w:t>
      </w:r>
    </w:p>
    <w:p w14:paraId="46C5D0BC" w14:textId="77777777" w:rsidR="005E572D" w:rsidRDefault="005E572D" w:rsidP="005E572D">
      <w:r>
        <w:t>Dr Jonathan Roiser (UCL London)</w:t>
      </w:r>
    </w:p>
    <w:p w14:paraId="2DE58880" w14:textId="77777777" w:rsidR="005E572D" w:rsidRDefault="005E572D" w:rsidP="005E572D">
      <w:r>
        <w:t>Prof Gunter Schuman (King’s College London)</w:t>
      </w:r>
    </w:p>
    <w:p w14:paraId="59B265EC" w14:textId="77777777" w:rsidR="005E572D" w:rsidRDefault="005E572D" w:rsidP="005E572D">
      <w:r>
        <w:t>Prof Christian Schwarzbauer (SINAPSE/Aberdeen)</w:t>
      </w:r>
    </w:p>
    <w:p w14:paraId="2BFCFD41" w14:textId="77777777" w:rsidR="005E572D" w:rsidRDefault="005E572D" w:rsidP="005E572D">
      <w:r>
        <w:t>Prof Jon Shah (Juelich, Germany)</w:t>
      </w:r>
    </w:p>
    <w:p w14:paraId="238C7D62" w14:textId="77777777" w:rsidR="005E572D" w:rsidRDefault="005E572D" w:rsidP="005E572D">
      <w:r>
        <w:t>Dr Kaveh Vahedipour (Helmholtz cohort; Germany)</w:t>
      </w:r>
    </w:p>
    <w:p w14:paraId="5FB2D91D" w14:textId="77777777" w:rsidR="005E572D" w:rsidRDefault="005E572D" w:rsidP="005E572D">
      <w:r>
        <w:t>Prof Joanna Wardlaw (SINAPSE/Edinburgh)</w:t>
      </w:r>
    </w:p>
    <w:p w14:paraId="6B40166F" w14:textId="77777777" w:rsidR="005E572D" w:rsidRDefault="005E572D" w:rsidP="005E572D">
      <w:r>
        <w:t>Prof Mike Weiner (California, USA)</w:t>
      </w:r>
    </w:p>
    <w:p w14:paraId="14A9858E" w14:textId="77777777" w:rsidR="005E572D" w:rsidRDefault="005E572D" w:rsidP="005E572D">
      <w:r>
        <w:t>Prof Julie Williams (Cardiff)</w:t>
      </w:r>
    </w:p>
    <w:p w14:paraId="46755B59" w14:textId="77777777" w:rsidR="005E572D" w:rsidRDefault="005E572D" w:rsidP="005E572D">
      <w:r>
        <w:t>Cardiovascular MR image analysis consortium</w:t>
      </w:r>
    </w:p>
    <w:p w14:paraId="1F3E391B" w14:textId="77777777" w:rsidR="005E572D" w:rsidRDefault="005E572D" w:rsidP="005E572D">
      <w:r>
        <w:t>Mr Nicholas Ayache (INRIA)</w:t>
      </w:r>
    </w:p>
    <w:p w14:paraId="31217722" w14:textId="77777777" w:rsidR="005E572D" w:rsidRDefault="005E572D" w:rsidP="005E572D">
      <w:r>
        <w:t>Mr Herve Delingette (INRIA)</w:t>
      </w:r>
    </w:p>
    <w:p w14:paraId="6BE42146" w14:textId="77777777" w:rsidR="005E572D" w:rsidRDefault="005E572D" w:rsidP="005E572D">
      <w:r>
        <w:t>Prof James Duncan (Yale)</w:t>
      </w:r>
    </w:p>
    <w:p w14:paraId="29DD770A" w14:textId="77777777" w:rsidR="005E572D" w:rsidRDefault="005E572D" w:rsidP="005E572D">
      <w:r>
        <w:t>Ms Jane Francis (Oxford)</w:t>
      </w:r>
    </w:p>
    <w:p w14:paraId="302C70CF" w14:textId="77777777" w:rsidR="005E572D" w:rsidRDefault="005E572D" w:rsidP="005E572D">
      <w:r>
        <w:t>Prof Alex Frangi (University of Sheffield)</w:t>
      </w:r>
    </w:p>
    <w:p w14:paraId="33F07530" w14:textId="77777777" w:rsidR="005E572D" w:rsidRDefault="005E572D" w:rsidP="005E572D">
      <w:r>
        <w:t>Dr A Gooya (University of Sheffield)</w:t>
      </w:r>
    </w:p>
    <w:p w14:paraId="2ACC90EC" w14:textId="77777777" w:rsidR="005E572D" w:rsidRDefault="005E572D" w:rsidP="005E572D">
      <w:r>
        <w:t>Prof Stefan Neubauer (Oxford)</w:t>
      </w:r>
    </w:p>
    <w:p w14:paraId="04E08973" w14:textId="77777777" w:rsidR="005E572D" w:rsidRDefault="005E572D" w:rsidP="005E572D">
      <w:r>
        <w:t>Prof Wiro Nissen (Erasmus MC)</w:t>
      </w:r>
    </w:p>
    <w:p w14:paraId="3505C0D8" w14:textId="77777777" w:rsidR="005E572D" w:rsidRDefault="005E572D" w:rsidP="005E572D">
      <w:r>
        <w:t>Prof Alison Noble (Oxford)</w:t>
      </w:r>
    </w:p>
    <w:p w14:paraId="38C3DD8F" w14:textId="77777777" w:rsidR="005E572D" w:rsidRDefault="005E572D" w:rsidP="005E572D">
      <w:r>
        <w:t>Prof Sebastian Ourselin (UCL London)</w:t>
      </w:r>
    </w:p>
    <w:p w14:paraId="4D178E8A" w14:textId="77777777" w:rsidR="005E572D" w:rsidRDefault="005E572D" w:rsidP="005E572D">
      <w:r>
        <w:t>Prof Steffen Petersen (QMUL)</w:t>
      </w:r>
    </w:p>
    <w:p w14:paraId="1BC42AF0" w14:textId="77777777" w:rsidR="005E572D" w:rsidRDefault="005E572D" w:rsidP="005E572D">
      <w:r>
        <w:t>Dr Stefan Piechnik (Oxford)</w:t>
      </w:r>
    </w:p>
    <w:p w14:paraId="4FAFF4C1" w14:textId="77777777" w:rsidR="005E572D" w:rsidRDefault="005E572D" w:rsidP="005E572D">
      <w:r>
        <w:t>Prof Daniel Rueckert (Imperial College London)</w:t>
      </w:r>
    </w:p>
    <w:p w14:paraId="2C4D7977" w14:textId="77777777" w:rsidR="005E572D" w:rsidRDefault="005E572D" w:rsidP="005E572D">
      <w:r>
        <w:t>Dr Graham Wright (Toronto)</w:t>
      </w:r>
    </w:p>
    <w:p w14:paraId="33398C8B" w14:textId="77777777" w:rsidR="005E572D" w:rsidRDefault="005E572D" w:rsidP="005E572D">
      <w:r>
        <w:t>Prof Alistair Young (University of Auckland)</w:t>
      </w:r>
    </w:p>
    <w:p w14:paraId="41D180D2" w14:textId="77777777" w:rsidR="005E572D" w:rsidRDefault="005E572D" w:rsidP="005E572D">
      <w:r>
        <w:t>Carotid Ultrasound Advisory Group</w:t>
      </w:r>
    </w:p>
    <w:p w14:paraId="1D47C757" w14:textId="77777777" w:rsidR="005E572D" w:rsidRDefault="005E572D" w:rsidP="005E572D">
      <w:r>
        <w:t>Chair: Dr Paul Leeson (Oxford Cardiovascular Clinical Research Facility; Oxford)</w:t>
      </w:r>
    </w:p>
    <w:p w14:paraId="65B72048" w14:textId="77777777" w:rsidR="005E572D" w:rsidRDefault="005E572D" w:rsidP="005E572D">
      <w:r>
        <w:t>Mr Ram Bedi (Panasonic)</w:t>
      </w:r>
    </w:p>
    <w:p w14:paraId="3D5E5587" w14:textId="77777777" w:rsidR="005E572D" w:rsidRDefault="005E572D" w:rsidP="005E572D">
      <w:r>
        <w:t>Mr Takenori Fukomoto (Panasonic)</w:t>
      </w:r>
    </w:p>
    <w:p w14:paraId="6704010B" w14:textId="77777777" w:rsidR="005E572D" w:rsidRDefault="005E572D" w:rsidP="005E572D">
      <w:r>
        <w:t>Mr Rudy Meijer (Panasonic)</w:t>
      </w:r>
    </w:p>
    <w:p w14:paraId="1FA8FD82" w14:textId="77777777" w:rsidR="005E572D" w:rsidRDefault="005E572D" w:rsidP="005E572D">
      <w:r>
        <w:t>China Kadoorie Biobank.</w:t>
      </w:r>
    </w:p>
    <w:p w14:paraId="31121707" w14:textId="77777777" w:rsidR="005E572D" w:rsidRDefault="005E572D" w:rsidP="005E572D">
      <w:r>
        <w:t>Other cardiovascular disease experts consulted</w:t>
      </w:r>
    </w:p>
    <w:p w14:paraId="1E0A473B" w14:textId="77777777" w:rsidR="005E572D" w:rsidRDefault="005E572D" w:rsidP="005E572D">
      <w:r>
        <w:t>Prof Harald Becher (Edmonton, Canada)</w:t>
      </w:r>
    </w:p>
    <w:p w14:paraId="0B5B5431" w14:textId="77777777" w:rsidR="005E572D" w:rsidRDefault="005E572D" w:rsidP="005E572D">
      <w:r>
        <w:t>Prof Robert Clarke (Oxford)</w:t>
      </w:r>
    </w:p>
    <w:p w14:paraId="49B9804A" w14:textId="77777777" w:rsidR="005E572D" w:rsidRDefault="005E572D" w:rsidP="005E572D">
      <w:r>
        <w:t>Prof Henry Dargie (Glasgow</w:t>
      </w:r>
    </w:p>
    <w:p w14:paraId="6C7B8254" w14:textId="77777777" w:rsidR="005E572D" w:rsidRDefault="005E572D" w:rsidP="005E572D">
      <w:r>
        <w:t>Dr Aaron Fenster (Robarts Imaging Research Laboratories; Canada)</w:t>
      </w:r>
    </w:p>
    <w:p w14:paraId="5943BC7C" w14:textId="77777777" w:rsidR="005E572D" w:rsidRDefault="005E572D" w:rsidP="005E572D">
      <w:r>
        <w:t>Prof Valentin Fuster (Mount Sinai Cardiovascular Institute; USA)</w:t>
      </w:r>
    </w:p>
    <w:p w14:paraId="16A2D783" w14:textId="77777777" w:rsidR="005E572D" w:rsidRDefault="005E572D" w:rsidP="005E572D">
      <w:r>
        <w:t>Dr Michael Jerosch-Herold (Boston, USA)</w:t>
      </w:r>
    </w:p>
    <w:p w14:paraId="003276BD" w14:textId="77777777" w:rsidR="005E572D" w:rsidRDefault="005E572D" w:rsidP="005E572D">
      <w:r>
        <w:t>Dr Francisco Leyva (Birmingham)</w:t>
      </w:r>
    </w:p>
    <w:p w14:paraId="2B01E257" w14:textId="77777777" w:rsidR="005E572D" w:rsidRDefault="005E572D" w:rsidP="005E572D">
      <w:r>
        <w:t>Dr Gerry McCann (Leicester)</w:t>
      </w:r>
    </w:p>
    <w:p w14:paraId="0254E77F" w14:textId="77777777" w:rsidR="005E572D" w:rsidRDefault="005E572D" w:rsidP="005E572D">
      <w:r>
        <w:t>Dr Pieter Muntendam (BGMedicine; USA)</w:t>
      </w:r>
    </w:p>
    <w:p w14:paraId="0E41A45E" w14:textId="77777777" w:rsidR="005E572D" w:rsidRDefault="005E572D" w:rsidP="005E572D">
      <w:r>
        <w:t>Dr Bernard Prendergast (Oxford)</w:t>
      </w:r>
    </w:p>
    <w:p w14:paraId="074B6A98" w14:textId="77777777" w:rsidR="005E572D" w:rsidRDefault="005E572D" w:rsidP="005E572D">
      <w:r>
        <w:t>Prof Jeannette Schulz-Menger (Berlin, Germany)</w:t>
      </w:r>
    </w:p>
    <w:p w14:paraId="7344F56C" w14:textId="77777777" w:rsidR="005E572D" w:rsidRDefault="005E572D" w:rsidP="005E572D">
      <w:r>
        <w:t>Prof Henrik Sillesen (Department of Vascular Surgery; Denmark)</w:t>
      </w:r>
    </w:p>
    <w:p w14:paraId="378836E2" w14:textId="77777777" w:rsidR="005E572D" w:rsidRDefault="005E572D" w:rsidP="005E572D">
      <w:r>
        <w:t>Prof David Spence (Stroke Prevention &amp; Atherosclerosis Research Centre; Canada)</w:t>
      </w:r>
    </w:p>
    <w:p w14:paraId="7FAE3F4F" w14:textId="77777777" w:rsidR="005E572D" w:rsidRDefault="005E572D" w:rsidP="005E572D">
      <w:r>
        <w:t>Prof Sir Magdi Yacoub (Imperial College London)</w:t>
      </w:r>
    </w:p>
    <w:p w14:paraId="5ABFB747" w14:textId="77777777" w:rsidR="005E572D" w:rsidRDefault="005E572D" w:rsidP="005E572D">
      <w:r>
        <w:t>Clinical Trial Committee of Society for Cardiovascular Magnetic Resonance (SCMR)</w:t>
      </w:r>
    </w:p>
    <w:p w14:paraId="07E7091F" w14:textId="77777777" w:rsidR="005E572D" w:rsidRDefault="005E572D" w:rsidP="005E572D">
      <w:r>
        <w:t>ESC Working Group on Cardiovascular Magnetic Resonance</w:t>
      </w:r>
    </w:p>
    <w:p w14:paraId="45559412" w14:textId="77777777" w:rsidR="005E572D" w:rsidRDefault="005E572D" w:rsidP="005E572D">
      <w:r>
        <w:t>British Society for Cardiovascular Magnetic Resonance</w:t>
      </w:r>
    </w:p>
    <w:p w14:paraId="7F1E5E03" w14:textId="77777777" w:rsidR="005E572D" w:rsidRDefault="005E572D" w:rsidP="005E572D">
      <w:r>
        <w:t>Body MRI Advisory Group</w:t>
      </w:r>
    </w:p>
    <w:p w14:paraId="4B09935F" w14:textId="77777777" w:rsidR="005E572D" w:rsidRDefault="005E572D" w:rsidP="005E572D">
      <w:r>
        <w:t>Chair: Prof Jimmy Bell (University of Westminster; London)</w:t>
      </w:r>
    </w:p>
    <w:p w14:paraId="49678E22" w14:textId="77777777" w:rsidR="005E572D" w:rsidRDefault="005E572D" w:rsidP="005E572D">
      <w:r>
        <w:t>Co-chair: Dr Tony Goldstone (MRC Clinical Sciences Centre; London)</w:t>
      </w:r>
    </w:p>
    <w:p w14:paraId="24C49A66" w14:textId="77777777" w:rsidR="005E572D" w:rsidRDefault="005E572D" w:rsidP="005E572D">
      <w:r>
        <w:t>Dr Rajarshi Banerjee (Radcliffe Dept. of Medicine; Oxford)</w:t>
      </w:r>
    </w:p>
    <w:p w14:paraId="2564120C" w14:textId="77777777" w:rsidR="005E572D" w:rsidRDefault="005E572D" w:rsidP="005E572D">
      <w:r>
        <w:t>Prof Magnus Borga (Linkoping University; Sweden)</w:t>
      </w:r>
    </w:p>
    <w:p w14:paraId="0B152BC8" w14:textId="77777777" w:rsidR="005E572D" w:rsidRDefault="005E572D" w:rsidP="005E572D">
      <w:r>
        <w:t>Prof Fiona Gilbert (Biomedical Imaging Centre; Aberdeen)</w:t>
      </w:r>
    </w:p>
    <w:p w14:paraId="463D4DD4" w14:textId="77777777" w:rsidR="005E572D" w:rsidRDefault="005E572D" w:rsidP="005E572D">
      <w:r>
        <w:t>Dr. Amy Herlihy (Oxford)</w:t>
      </w:r>
    </w:p>
    <w:p w14:paraId="38DFA45E" w14:textId="77777777" w:rsidR="005E572D" w:rsidRDefault="005E572D" w:rsidP="005E572D">
      <w:r>
        <w:t>Prof Paul Matthews (Imperial College London)</w:t>
      </w:r>
    </w:p>
    <w:p w14:paraId="76B188A1" w14:textId="77777777" w:rsidR="005E572D" w:rsidRDefault="005E572D" w:rsidP="005E572D">
      <w:r>
        <w:t>Prof Matthew Robson (Radcliffe Dept. of Medicine; Oxford)</w:t>
      </w:r>
    </w:p>
    <w:p w14:paraId="13D38A91" w14:textId="77777777" w:rsidR="005E572D" w:rsidRDefault="005E572D" w:rsidP="005E572D">
      <w:r>
        <w:t>Prof Robert Ross (School of Kinesiology and Health Studies; Canada)</w:t>
      </w:r>
    </w:p>
    <w:p w14:paraId="35779CBE" w14:textId="77777777" w:rsidR="005E572D" w:rsidRDefault="005E572D" w:rsidP="005E572D">
      <w:r>
        <w:t>Prof N Jon Shah (Juelich-Aachen Brain Research Alliance; Germany)</w:t>
      </w:r>
    </w:p>
    <w:p w14:paraId="48C4E41D" w14:textId="77777777" w:rsidR="005E572D" w:rsidRDefault="005E572D" w:rsidP="005E572D">
      <w:r>
        <w:t>Prof Wei Shen (Columbia University Obesity Research Center; USA)</w:t>
      </w:r>
    </w:p>
    <w:p w14:paraId="44700420" w14:textId="77777777" w:rsidR="005E572D" w:rsidRDefault="005E572D" w:rsidP="005E572D">
      <w:r>
        <w:t>Dr Lidia Szczepaniak (Cedars Sinai Medical Center; USA)</w:t>
      </w:r>
    </w:p>
    <w:p w14:paraId="185B266E" w14:textId="77777777" w:rsidR="005E572D" w:rsidRDefault="005E572D" w:rsidP="005E572D">
      <w:r>
        <w:t>Dr Garry Tan (Diabetes and Endocrinology Department; Nottingham)</w:t>
      </w:r>
    </w:p>
    <w:p w14:paraId="7BDE0587" w14:textId="77777777" w:rsidR="005E572D" w:rsidRDefault="005E572D" w:rsidP="005E572D">
      <w:r>
        <w:t>Dr Louise Thomas (University of Westminster; London)</w:t>
      </w:r>
    </w:p>
    <w:p w14:paraId="0F86F565" w14:textId="77777777" w:rsidR="005E572D" w:rsidRDefault="005E572D" w:rsidP="005E572D">
      <w:r>
        <w:t>Dr Andoni Toms (Musculosketal Radiology; Norwich)</w:t>
      </w:r>
    </w:p>
    <w:p w14:paraId="4780E627" w14:textId="77777777" w:rsidR="005E572D" w:rsidRDefault="005E572D" w:rsidP="005E572D">
      <w:r>
        <w:t>Prof Henry Volzke (German National Cohort; Germany)</w:t>
      </w:r>
    </w:p>
    <w:p w14:paraId="370A446E" w14:textId="77777777" w:rsidR="005E572D" w:rsidRDefault="005E572D" w:rsidP="005E572D">
      <w:r>
        <w:t>Prof John Waterton (Translational Imaging; Manchester)</w:t>
      </w:r>
    </w:p>
    <w:p w14:paraId="1FEFF6C5" w14:textId="77777777" w:rsidR="005E572D" w:rsidRDefault="005E572D" w:rsidP="005E572D">
      <w:r>
        <w:t>Musculoskeletal Advisory Group</w:t>
      </w:r>
    </w:p>
    <w:p w14:paraId="53DAAFFE" w14:textId="77777777" w:rsidR="005E572D" w:rsidRDefault="005E572D" w:rsidP="005E572D">
      <w:r>
        <w:t>Chair: Prof Cyrus Cooper (MRC Lifecourse Epidemiology Unit; Southampton)</w:t>
      </w:r>
    </w:p>
    <w:p w14:paraId="079E879B" w14:textId="77777777" w:rsidR="005E572D" w:rsidRDefault="005E572D" w:rsidP="005E572D">
      <w:r>
        <w:t>Co-chair: Prof Nick Harvey (MRC Lifecourse Epidemiology Unit; Southampton)</w:t>
      </w:r>
    </w:p>
    <w:p w14:paraId="67C50119" w14:textId="77777777" w:rsidR="005E572D" w:rsidRDefault="005E572D" w:rsidP="005E572D">
      <w:r>
        <w:t>Prof Juliet Compston (Bone Medicine; Cambridge)</w:t>
      </w:r>
    </w:p>
    <w:p w14:paraId="0BC81A57" w14:textId="77777777" w:rsidR="005E572D" w:rsidRDefault="005E572D" w:rsidP="005E572D">
      <w:r>
        <w:t>Prof Richard Eastell (Mellanby Centre for Bone Research; Sheffield)</w:t>
      </w:r>
    </w:p>
    <w:p w14:paraId="16A7318F" w14:textId="77777777" w:rsidR="005E572D" w:rsidRDefault="005E572D" w:rsidP="005E572D">
      <w:r>
        <w:t>Prof Roger Francis (Bone Clinic; Newcastle)</w:t>
      </w:r>
    </w:p>
    <w:p w14:paraId="2724E609" w14:textId="77777777" w:rsidR="005E572D" w:rsidRDefault="005E572D" w:rsidP="005E572D">
      <w:r>
        <w:t>Prof Stuart Ralston (Rheumatic Disease Unit; Edinburgh)</w:t>
      </w:r>
    </w:p>
    <w:p w14:paraId="4D99ABC1" w14:textId="77777777" w:rsidR="005E572D" w:rsidRDefault="005E572D" w:rsidP="005E572D">
      <w:r>
        <w:t>Prof David Reid (Institute of Medical Sciences; Aberdeen)</w:t>
      </w:r>
    </w:p>
    <w:p w14:paraId="1B5EE5B4" w14:textId="77777777" w:rsidR="005E572D" w:rsidRDefault="005E572D" w:rsidP="005E572D">
      <w:r>
        <w:t>Prof Alan Silman (Botnar Research Centre; Oxford)</w:t>
      </w:r>
    </w:p>
    <w:p w14:paraId="229EF505" w14:textId="77777777" w:rsidR="005E572D" w:rsidRDefault="005E572D" w:rsidP="005E572D">
      <w:r>
        <w:t>Prof Jon Tobias (Academic Rheumatology; Bristol)</w:t>
      </w:r>
    </w:p>
    <w:p w14:paraId="472A975C" w14:textId="77777777" w:rsidR="005E572D" w:rsidRDefault="005E572D" w:rsidP="005E572D">
      <w:r>
        <w:t>Other experts and organisations consulted:</w:t>
      </w:r>
    </w:p>
    <w:p w14:paraId="47FD7665" w14:textId="77777777" w:rsidR="005E572D" w:rsidRDefault="005E572D" w:rsidP="005E572D">
      <w:r>
        <w:t>Prof Judith Adams (Manchester)</w:t>
      </w:r>
    </w:p>
    <w:p w14:paraId="61B3CF97" w14:textId="77777777" w:rsidR="005E572D" w:rsidRDefault="005E572D" w:rsidP="005E572D">
      <w:r>
        <w:t>Prof Tim Cootes (Manchester)</w:t>
      </w:r>
    </w:p>
    <w:p w14:paraId="4A2FB7F6" w14:textId="77777777" w:rsidR="005E572D" w:rsidRDefault="005E572D" w:rsidP="005E572D">
      <w:r>
        <w:t>Dr Nicola Crabtree (Birmingham)</w:t>
      </w:r>
    </w:p>
    <w:p w14:paraId="23B1259F" w14:textId="77777777" w:rsidR="005E572D" w:rsidRDefault="005E572D" w:rsidP="005E572D">
      <w:r>
        <w:t>Radiology consultants</w:t>
      </w:r>
    </w:p>
    <w:p w14:paraId="5DFD02A7" w14:textId="77777777" w:rsidR="005E572D" w:rsidRDefault="005E572D" w:rsidP="005E572D">
      <w:r>
        <w:t>Prof Judith Adams (Manchester)</w:t>
      </w:r>
    </w:p>
    <w:p w14:paraId="4E5B9BDB" w14:textId="77777777" w:rsidR="005E572D" w:rsidRDefault="005E572D" w:rsidP="005E572D">
      <w:r>
        <w:t>Dr Ermanno Capuano (London)</w:t>
      </w:r>
    </w:p>
    <w:p w14:paraId="2B76FC92" w14:textId="77777777" w:rsidR="005E572D" w:rsidRDefault="005E572D" w:rsidP="005E572D">
      <w:r>
        <w:t>Prof Alan Jackson (Manchester)</w:t>
      </w:r>
    </w:p>
    <w:p w14:paraId="0EC448FB" w14:textId="77777777" w:rsidR="005E572D" w:rsidRDefault="005E572D" w:rsidP="005E572D">
      <w:r>
        <w:t>Dr Stephen Lee (Manchester)</w:t>
      </w:r>
    </w:p>
    <w:p w14:paraId="1B3073CB" w14:textId="77777777" w:rsidR="005E572D" w:rsidRDefault="005E572D" w:rsidP="005E572D">
      <w:r>
        <w:t>Dr Alexia Rossi (QMUL)</w:t>
      </w:r>
    </w:p>
    <w:p w14:paraId="2CD6E579" w14:textId="77777777" w:rsidR="005E572D" w:rsidRDefault="005E572D" w:rsidP="005E572D">
      <w:r>
        <w:t>Dr Francesca Pugliese (William Harvey Research Institute, London)</w:t>
      </w:r>
    </w:p>
    <w:p w14:paraId="4B2E2BAC" w14:textId="77777777" w:rsidR="005E572D" w:rsidRDefault="005E572D" w:rsidP="005E572D">
      <w:r>
        <w:t>Organisations/bodies consulted</w:t>
      </w:r>
    </w:p>
    <w:p w14:paraId="454E41B9" w14:textId="77777777" w:rsidR="005E572D" w:rsidRDefault="005E572D" w:rsidP="005E572D">
      <w:r>
        <w:t>Academic Committee of the Royal College of Radiology</w:t>
      </w:r>
    </w:p>
    <w:p w14:paraId="663C20AF" w14:textId="77777777" w:rsidR="005E572D" w:rsidRDefault="005E572D" w:rsidP="005E572D">
      <w:r>
        <w:t>Association of British Neurologists (London)</w:t>
      </w:r>
    </w:p>
    <w:p w14:paraId="2BBEC88B" w14:textId="77777777" w:rsidR="005E572D" w:rsidRDefault="005E572D" w:rsidP="005E572D">
      <w:r>
        <w:t>Christie Medical Physics (Manchester)</w:t>
      </w:r>
    </w:p>
    <w:p w14:paraId="512056B6" w14:textId="77777777" w:rsidR="005E572D" w:rsidRDefault="005E572D" w:rsidP="005E572D">
      <w:r>
        <w:t>National Institutes of Health (Washington DC; USA)</w:t>
      </w:r>
    </w:p>
    <w:p w14:paraId="60AB5244" w14:textId="77777777" w:rsidR="005E572D" w:rsidRDefault="005E572D" w:rsidP="005E572D">
      <w:r>
        <w:t>Society and College of Radiographers</w:t>
      </w:r>
    </w:p>
    <w:p w14:paraId="277FE5DA" w14:textId="77777777" w:rsidR="005E572D" w:rsidRPr="0031161B" w:rsidRDefault="005E572D" w:rsidP="005E572D">
      <w:r>
        <w:t>UK Biobank Ethics &amp; Governance Council</w:t>
      </w:r>
    </w:p>
    <w:p w14:paraId="70A1AC4A" w14:textId="77777777" w:rsidR="00374051" w:rsidRDefault="00FB236B"/>
    <w:sectPr w:rsidR="00374051" w:rsidSect="00026A33">
      <w:footerReference w:type="even" r:id="rId6"/>
      <w:footerReference w:type="default" r:id="rId7"/>
      <w:pgSz w:w="11900" w:h="16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E828A" w14:textId="77777777" w:rsidR="00FB236B" w:rsidRDefault="00FB236B">
      <w:pPr>
        <w:spacing w:line="240" w:lineRule="auto"/>
      </w:pPr>
      <w:r>
        <w:separator/>
      </w:r>
    </w:p>
  </w:endnote>
  <w:endnote w:type="continuationSeparator" w:id="0">
    <w:p w14:paraId="6CA39F67" w14:textId="77777777" w:rsidR="00FB236B" w:rsidRDefault="00FB23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EF472" w14:textId="77777777" w:rsidR="00026A33" w:rsidRDefault="000E2EE7" w:rsidP="00E103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148997" w14:textId="77777777" w:rsidR="00026A33" w:rsidRDefault="00FB236B" w:rsidP="00026A3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6E983A" w14:textId="77777777" w:rsidR="00026A33" w:rsidRDefault="000E2EE7" w:rsidP="00E103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23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D2C2FB" w14:textId="77777777" w:rsidR="00026A33" w:rsidRDefault="00FB236B" w:rsidP="00026A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C5D76" w14:textId="77777777" w:rsidR="00FB236B" w:rsidRDefault="00FB236B">
      <w:pPr>
        <w:spacing w:line="240" w:lineRule="auto"/>
      </w:pPr>
      <w:r>
        <w:separator/>
      </w:r>
    </w:p>
  </w:footnote>
  <w:footnote w:type="continuationSeparator" w:id="0">
    <w:p w14:paraId="6C68E875" w14:textId="77777777" w:rsidR="00FB236B" w:rsidRDefault="00FB23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72D"/>
    <w:rsid w:val="000E2EE7"/>
    <w:rsid w:val="002863B2"/>
    <w:rsid w:val="002E0844"/>
    <w:rsid w:val="004D64EA"/>
    <w:rsid w:val="004F0209"/>
    <w:rsid w:val="005E572D"/>
    <w:rsid w:val="007B3C04"/>
    <w:rsid w:val="007E4D6F"/>
    <w:rsid w:val="007F5A3E"/>
    <w:rsid w:val="0081776B"/>
    <w:rsid w:val="00876F31"/>
    <w:rsid w:val="0088613D"/>
    <w:rsid w:val="008A1CC6"/>
    <w:rsid w:val="00A41EBD"/>
    <w:rsid w:val="00E84377"/>
    <w:rsid w:val="00FB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86F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572D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72D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E572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72D"/>
  </w:style>
  <w:style w:type="character" w:styleId="PageNumber">
    <w:name w:val="page number"/>
    <w:basedOn w:val="DefaultParagraphFont"/>
    <w:uiPriority w:val="99"/>
    <w:semiHidden/>
    <w:unhideWhenUsed/>
    <w:rsid w:val="005E572D"/>
  </w:style>
  <w:style w:type="character" w:styleId="LineNumber">
    <w:name w:val="line number"/>
    <w:basedOn w:val="DefaultParagraphFont"/>
    <w:uiPriority w:val="99"/>
    <w:semiHidden/>
    <w:unhideWhenUsed/>
    <w:rsid w:val="005E572D"/>
  </w:style>
  <w:style w:type="paragraph" w:styleId="Caption">
    <w:name w:val="caption"/>
    <w:basedOn w:val="Normal"/>
    <w:next w:val="Normal"/>
    <w:uiPriority w:val="35"/>
    <w:unhideWhenUsed/>
    <w:qFormat/>
    <w:rsid w:val="004F0209"/>
    <w:pPr>
      <w:spacing w:after="200" w:line="360" w:lineRule="auto"/>
    </w:pPr>
    <w:rPr>
      <w:i/>
      <w:iCs/>
      <w:color w:val="44546A" w:themeColor="text2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28</Words>
  <Characters>7576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ilman</dc:creator>
  <cp:keywords/>
  <dc:description/>
  <cp:lastModifiedBy>Henry Wilman</cp:lastModifiedBy>
  <cp:revision>2</cp:revision>
  <dcterms:created xsi:type="dcterms:W3CDTF">2017-02-15T14:23:00Z</dcterms:created>
  <dcterms:modified xsi:type="dcterms:W3CDTF">2017-02-15T14:23:00Z</dcterms:modified>
</cp:coreProperties>
</file>